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6A4" w:rsidRPr="00EC1DA8" w:rsidRDefault="004C56A4" w:rsidP="004C56A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set 1: </w:t>
      </w:r>
      <w:r w:rsidRPr="00BE0D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mission time of Bladders cancer patients</w:t>
      </w:r>
    </w:p>
    <w:p w:rsidR="004C56A4" w:rsidRPr="00BE0DFD" w:rsidRDefault="004C56A4" w:rsidP="004C56A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00A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data set consist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 of the remission time</w:t>
      </w:r>
      <w:r w:rsidRPr="00B600A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of 128 bladder cancer patients.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E0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set is taken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lde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94AD0">
        <w:rPr>
          <w:rFonts w:ascii="Times New Roman" w:hAnsi="Times New Roman" w:cs="Times New Roman"/>
          <w:color w:val="FF0000"/>
          <w:sz w:val="24"/>
          <w:szCs w:val="24"/>
        </w:rPr>
        <w:t>Famoye</w:t>
      </w:r>
      <w:proofErr w:type="spellEnd"/>
      <w:r w:rsidRPr="00194AD0">
        <w:rPr>
          <w:rFonts w:ascii="Times New Roman" w:hAnsi="Times New Roman" w:cs="Times New Roman"/>
          <w:color w:val="FF0000"/>
          <w:sz w:val="24"/>
          <w:szCs w:val="24"/>
        </w:rPr>
        <w:t xml:space="preserve"> [29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</w:t>
      </w:r>
      <w:r w:rsidRPr="00BE0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 follows</w:t>
      </w:r>
      <w:r w:rsidRPr="00BE0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C56A4" w:rsidRDefault="004C56A4" w:rsidP="004C56A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0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80, 0.200, 0.400, 0.500, 0.510, 0.810, 0.900, 1.050, 1.190, 1.260, 1.350, 1.400, 1.460, 1.760, 2.020, 2.020, 2.070, 2.090, 2.230, 2.260, 2.460, 2.540, 2.620, 2.640, 2.690, 2.690, 2.750, 2.830, 2.870, 3.020, 3.250, 3.310, 3.360, 3.360, 3.480, 3.520, 3.570, 3.640, 3.700, 3.820, 3.880, 4.180, 4.230, 4.260, 4.330, 4.340, 4.400, 4.500, 4.510, 4.870, 4.980, 5.060, 5.090, 5.170, 5.320, 5.320, 5.340, 5.410, 5.410, 5.490, 5.620, 5.710, 5.850, 6.250, 6.540, 6.760, 6.930, 6.940, 6.970, 7.090, 7.260, 7.280, 7.320, 7.390, 7.590, 7.620, 7.630, 7.660, 7.870, 7.930, 8.260, 8.370, 8.530, 8.650, 8.660, 9.020, 9.220, 9.470, 9.740, 10.06, 10.34, 10.66, 10.75, 11.25, 11.64, 11.79, 11.98, 12.02, 12.03, 12.07, 12.63, 13.11, 13.29, 13.80, 14.24, 14.76, 14.77, 14.83, 15.96, 16.62, 17.12, 17.14, 17.36, 18.10, 19.13, 20.28, 21.73, 22.69, 23.63, 25.74, 25.82, 26.31, 32.15, 34.26, 36.66, 43.01, 46.12, 79.05.</w:t>
      </w:r>
    </w:p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56A4"/>
    <w:rsid w:val="000747F3"/>
    <w:rsid w:val="00311689"/>
    <w:rsid w:val="0035515C"/>
    <w:rsid w:val="004C56A4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29:00Z</dcterms:created>
  <dcterms:modified xsi:type="dcterms:W3CDTF">2020-03-05T07:29:00Z</dcterms:modified>
</cp:coreProperties>
</file>